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2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60"/>
        <w:gridCol w:w="1300"/>
        <w:gridCol w:w="846"/>
        <w:gridCol w:w="460"/>
        <w:gridCol w:w="840"/>
        <w:gridCol w:w="840"/>
        <w:gridCol w:w="1000"/>
        <w:gridCol w:w="800"/>
        <w:gridCol w:w="760"/>
        <w:gridCol w:w="640"/>
      </w:tblGrid>
      <w:tr w:rsidR="005F26E3" w:rsidRPr="005F26E3" w:rsidTr="005F26E3">
        <w:trPr>
          <w:trHeight w:val="28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Predict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Leve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skew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max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Confid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57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11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-1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Significa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79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93.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.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Confid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54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13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Effec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79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93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Expertis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6.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34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5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59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7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58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h-index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8.2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19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5F26E3" w:rsidRPr="005F26E3" w:rsidTr="005F26E3">
        <w:trPr>
          <w:trHeight w:val="285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6.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19.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26E3" w:rsidRPr="005F26E3" w:rsidRDefault="005F26E3" w:rsidP="005F2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E3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</w:tr>
    </w:tbl>
    <w:p w:rsidR="000B33B4" w:rsidRDefault="005F26E3">
      <w:bookmarkStart w:id="0" w:name="_GoBack"/>
      <w:bookmarkEnd w:id="0"/>
    </w:p>
    <w:sectPr w:rsidR="000B3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6E3"/>
    <w:rsid w:val="005F26E3"/>
    <w:rsid w:val="00713839"/>
    <w:rsid w:val="00E1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1761E3-4A55-4F59-A9A1-2BE3D8ED7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5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</dc:creator>
  <cp:keywords/>
  <dc:description/>
  <cp:lastModifiedBy>Danny</cp:lastModifiedBy>
  <cp:revision>1</cp:revision>
  <dcterms:created xsi:type="dcterms:W3CDTF">2017-05-15T16:31:00Z</dcterms:created>
  <dcterms:modified xsi:type="dcterms:W3CDTF">2017-05-15T16:32:00Z</dcterms:modified>
</cp:coreProperties>
</file>